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AE1" w:rsidRPr="00F83D04" w:rsidRDefault="00B95AE1" w:rsidP="00B95AE1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83D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Appendix 1.</w:t>
      </w:r>
      <w:r w:rsidRPr="00F83D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F65F6">
        <w:rPr>
          <w:rFonts w:ascii="Times New Roman" w:eastAsia="Calibri" w:hAnsi="Times New Roman" w:cs="Times New Roman"/>
          <w:sz w:val="24"/>
          <w:szCs w:val="24"/>
          <w:lang w:val="en-US"/>
        </w:rPr>
        <w:t>The scales, items, standardized factor loadings, item reliability coefficients (R</w:t>
      </w:r>
      <w:r w:rsidR="007F65F6" w:rsidRPr="007F65F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="007F65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factor determinacies, </w:t>
      </w:r>
      <w:r w:rsidR="00F83D04" w:rsidRPr="00F83D04">
        <w:rPr>
          <w:rFonts w:ascii="Times New Roman" w:eastAsia="Calibri" w:hAnsi="Times New Roman" w:cs="Times New Roman"/>
          <w:sz w:val="24"/>
          <w:szCs w:val="24"/>
          <w:lang w:val="en-US"/>
        </w:rPr>
        <w:t>AVE and CR values</w:t>
      </w:r>
      <w:r w:rsidRPr="00F83D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</w:t>
      </w:r>
      <w:r w:rsidR="00F83D04" w:rsidRPr="00F83D04">
        <w:rPr>
          <w:rFonts w:ascii="Times New Roman" w:eastAsia="Calibri" w:hAnsi="Times New Roman" w:cs="Times New Roman"/>
          <w:sz w:val="24"/>
          <w:szCs w:val="24"/>
          <w:lang w:val="en-US"/>
        </w:rPr>
        <w:t>the s</w:t>
      </w:r>
      <w:r w:rsidRPr="00F83D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les (items translated from Finnish). </w:t>
      </w:r>
    </w:p>
    <w:tbl>
      <w:tblPr>
        <w:tblpPr w:leftFromText="141" w:rightFromText="141" w:vertAnchor="text" w:tblpY="1"/>
        <w:tblOverlap w:val="never"/>
        <w:tblW w:w="129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9"/>
        <w:gridCol w:w="1492"/>
        <w:gridCol w:w="1083"/>
        <w:gridCol w:w="1282"/>
        <w:gridCol w:w="949"/>
        <w:gridCol w:w="580"/>
      </w:tblGrid>
      <w:tr w:rsidR="00F83D04" w:rsidRPr="007F65F6" w:rsidTr="007F65F6">
        <w:trPr>
          <w:trHeight w:val="245"/>
        </w:trPr>
        <w:tc>
          <w:tcPr>
            <w:tcW w:w="75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  <w:t>Scales and item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Standardized factor loading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fi-FI"/>
              </w:rPr>
              <w:t>R</w:t>
            </w: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 w:eastAsia="fi-FI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7FBB" w:rsidRPr="001F7FBB" w:rsidRDefault="007F65F6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Factor d</w:t>
            </w:r>
            <w:r w:rsidR="001F7FBB"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terminacy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AVE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CR</w:t>
            </w: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  <w:t xml:space="preserve">Cognitive empathy 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6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64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0</w:t>
            </w: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CE01 I can tell if my peer is upset, even if they don’t tell me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7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8A5415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59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CE02 It is easy for me to put myself in my peer’s shoes if they tell me they are disappointed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5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8A5415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57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CE03 I recognize the feelings expressed by my peers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2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8A5415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5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CE04 If my peers are in a good mood, I recognize it from their facial expressions or their behavior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3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8A5415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0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CE05 I can easily understand how someone feels in different situations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0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8A5415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493</w:t>
            </w:r>
            <w:bookmarkStart w:id="0" w:name="_GoBack"/>
            <w:bookmarkEnd w:id="0"/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  <w:t>Affective empathy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2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60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6</w:t>
            </w: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 xml:space="preserve">AE01 It is easy for me to be happy for my peers. 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2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52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 xml:space="preserve">AE02 I am worried if my peers have concerns. 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5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3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 xml:space="preserve">AE03 I react easily to the enthusiasm of my peers. 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9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62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AE04 I get excited easily if my peers are excited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2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52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  <w:t>Exhaustio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4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62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3</w:t>
            </w: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F83D04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7F65F6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 xml:space="preserve">EXH01 </w:t>
            </w:r>
            <w:r w:rsidR="001F7FBB"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I feel drowned by my school work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2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53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XH02 I often sleep poorly due to issues with my school work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7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59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XH03 I spend a lot of time worrying about my studies outside of school time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5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2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  <w:t>Cynicism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7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6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2</w:t>
            </w: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F83D04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7F65F6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CYN01</w:t>
            </w:r>
            <w:r w:rsidR="001F7FBB"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 xml:space="preserve"> I feel like my studies are no longer important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6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3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F83D04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7F65F6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 xml:space="preserve">CYN02 </w:t>
            </w:r>
            <w:r w:rsidR="001F7FBB"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Going to school feels like a waste of time to me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8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8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  <w:t>Inadequacy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5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5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4</w:t>
            </w: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INAD01 I feel inadequate in relation to my studies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6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5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F83D04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7F65F6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INAD02</w:t>
            </w:r>
            <w:r w:rsidR="001F7FBB"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 xml:space="preserve"> I often feel that I am failing in my studies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4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1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  <w:t>Study engagement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i-FI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7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67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5</w:t>
            </w: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NG01 When I study, I feel like I am bursting with energy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7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5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NG02 I find my studies to be full of meaning and purpose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5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57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NG03 Time flies when I’m studying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6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58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NG04 When studying, I feel strong and vigorous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4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0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NG05 I am enthusiastic about my studies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91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3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NG06 When I am studying, I forget everything else around me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8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60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NG07 When I get up in the morning, I feel like going to class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2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68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NG08 My studies inspire me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86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4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  <w:tr w:rsidR="00F83D04" w:rsidRPr="007F65F6" w:rsidTr="007F65F6">
        <w:trPr>
          <w:trHeight w:val="245"/>
        </w:trPr>
        <w:tc>
          <w:tcPr>
            <w:tcW w:w="75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1F7FBB" w:rsidRPr="001F7FBB" w:rsidRDefault="001F7FBB" w:rsidP="007F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ENG09 I can get carried away by my studies.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75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  <w:r w:rsidRPr="001F7F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  <w:t>.562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FBB" w:rsidRPr="001F7FBB" w:rsidRDefault="001F7FBB" w:rsidP="007F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i-FI"/>
              </w:rPr>
            </w:pPr>
          </w:p>
        </w:tc>
      </w:tr>
    </w:tbl>
    <w:p w:rsidR="00B52CA1" w:rsidRPr="00F83D04" w:rsidRDefault="00B52CA1" w:rsidP="007F65F6">
      <w:pPr>
        <w:spacing w:before="120" w:after="240" w:line="240" w:lineRule="auto"/>
      </w:pPr>
    </w:p>
    <w:sectPr w:rsidR="00B52CA1" w:rsidRPr="00F83D04" w:rsidSect="00C21E53">
      <w:headerReference w:type="even" r:id="rId6"/>
      <w:footerReference w:type="even" r:id="rId7"/>
      <w:footerReference w:type="default" r:id="rId8"/>
      <w:headerReference w:type="first" r:id="rId9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672A" w:rsidRDefault="007F65F6">
      <w:pPr>
        <w:spacing w:after="0" w:line="240" w:lineRule="auto"/>
      </w:pPr>
      <w:r>
        <w:separator/>
      </w:r>
    </w:p>
  </w:endnote>
  <w:endnote w:type="continuationSeparator" w:id="0">
    <w:p w:rsidR="00E6672A" w:rsidRDefault="007F6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A87" w:rsidRPr="00577C4C" w:rsidRDefault="00B95AE1">
    <w:pPr>
      <w:pStyle w:val="Footer"/>
      <w:rPr>
        <w:color w:val="C00000"/>
        <w:szCs w:val="24"/>
      </w:rPr>
    </w:pPr>
    <w:r>
      <w:rPr>
        <w:noProof/>
        <w:lang w:eastAsia="fi-FI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AD38A49" wp14:editId="506CFD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57A87" w:rsidRPr="00B95AE1" w:rsidRDefault="00B95AE1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95AE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95AE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95AE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95AE1">
                            <w:rPr>
                              <w:noProof/>
                              <w:color w:val="000000"/>
                              <w:szCs w:val="40"/>
                            </w:rPr>
                            <w:t>16</w:t>
                          </w:r>
                          <w:r w:rsidRPr="00B95AE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D38A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057A87" w:rsidRPr="00B95AE1" w:rsidRDefault="00B95AE1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B95AE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95AE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95AE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95AE1">
                      <w:rPr>
                        <w:noProof/>
                        <w:color w:val="000000"/>
                        <w:szCs w:val="40"/>
                      </w:rPr>
                      <w:t>16</w:t>
                    </w:r>
                    <w:r w:rsidRPr="00B95AE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A87" w:rsidRPr="00577C4C" w:rsidRDefault="00B95AE1">
    <w:pPr>
      <w:pStyle w:val="Footer"/>
      <w:rPr>
        <w:b/>
        <w:sz w:val="20"/>
        <w:szCs w:val="24"/>
      </w:rPr>
    </w:pPr>
    <w:r>
      <w:rPr>
        <w:noProof/>
        <w:lang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40D9E4" wp14:editId="52F3B2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57A87" w:rsidRPr="00B95AE1" w:rsidRDefault="00B95AE1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95AE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95AE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95AE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F65F6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B95AE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40D9E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057A87" w:rsidRPr="00B95AE1" w:rsidRDefault="00B95AE1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B95AE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95AE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95AE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F65F6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B95AE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672A" w:rsidRDefault="007F65F6">
      <w:pPr>
        <w:spacing w:after="0" w:line="240" w:lineRule="auto"/>
      </w:pPr>
      <w:r>
        <w:separator/>
      </w:r>
    </w:p>
  </w:footnote>
  <w:footnote w:type="continuationSeparator" w:id="0">
    <w:p w:rsidR="00E6672A" w:rsidRDefault="007F65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A87" w:rsidRPr="007E3148" w:rsidRDefault="00B95AE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495F6C">
      <w:t xml:space="preserve"> </w:t>
    </w:r>
    <w:r>
      <w:t>Empathy between</w:t>
    </w:r>
    <w:r w:rsidRPr="00FE0054">
      <w:t xml:space="preserve"> pee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A87" w:rsidRDefault="00B95AE1" w:rsidP="00A53000">
    <w:pPr>
      <w:pStyle w:val="Header"/>
    </w:pPr>
    <w:r w:rsidRPr="00B95AE1">
      <w:rPr>
        <w:noProof/>
        <w:color w:val="A6A6A6"/>
        <w:lang w:eastAsia="fi-FI"/>
      </w:rPr>
      <w:drawing>
        <wp:inline distT="0" distB="0" distL="0" distR="0" wp14:anchorId="6A01AB35" wp14:editId="5D11F15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AE1"/>
    <w:rsid w:val="00184152"/>
    <w:rsid w:val="001F7FBB"/>
    <w:rsid w:val="00335D89"/>
    <w:rsid w:val="007F65F6"/>
    <w:rsid w:val="008757DA"/>
    <w:rsid w:val="008A5415"/>
    <w:rsid w:val="00907342"/>
    <w:rsid w:val="00B52CA1"/>
    <w:rsid w:val="00B95AE1"/>
    <w:rsid w:val="00C21E53"/>
    <w:rsid w:val="00E6672A"/>
    <w:rsid w:val="00E81F0C"/>
    <w:rsid w:val="00F8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D3766"/>
  <w15:chartTrackingRefBased/>
  <w15:docId w15:val="{565E7392-54AF-40DB-88AF-2FE687A9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5A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AE1"/>
  </w:style>
  <w:style w:type="paragraph" w:styleId="Footer">
    <w:name w:val="footer"/>
    <w:basedOn w:val="Normal"/>
    <w:link w:val="FooterChar"/>
    <w:uiPriority w:val="99"/>
    <w:unhideWhenUsed/>
    <w:rsid w:val="00B95A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AE1"/>
  </w:style>
  <w:style w:type="table" w:customStyle="1" w:styleId="TableGrid1">
    <w:name w:val="Table Grid1"/>
    <w:basedOn w:val="TableNormal"/>
    <w:next w:val="TableGrid"/>
    <w:uiPriority w:val="39"/>
    <w:rsid w:val="00B95AE1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5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5AE1"/>
  </w:style>
  <w:style w:type="paragraph" w:styleId="BalloonText">
    <w:name w:val="Balloon Text"/>
    <w:basedOn w:val="Normal"/>
    <w:link w:val="BalloonTextChar"/>
    <w:uiPriority w:val="99"/>
    <w:semiHidden/>
    <w:unhideWhenUsed/>
    <w:rsid w:val="001F7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F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4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42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kanen, Lotta E</dc:creator>
  <cp:keywords/>
  <dc:description/>
  <cp:lastModifiedBy>Tikkanen, Lotta E</cp:lastModifiedBy>
  <cp:revision>5</cp:revision>
  <dcterms:created xsi:type="dcterms:W3CDTF">2022-06-26T06:44:00Z</dcterms:created>
  <dcterms:modified xsi:type="dcterms:W3CDTF">2022-08-12T09:15:00Z</dcterms:modified>
</cp:coreProperties>
</file>